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2"/>
        <w:gridCol w:w="1103"/>
        <w:gridCol w:w="1064"/>
        <w:gridCol w:w="1064"/>
        <w:gridCol w:w="1174"/>
        <w:gridCol w:w="1064"/>
        <w:gridCol w:w="1064"/>
        <w:gridCol w:w="1195"/>
      </w:tblGrid>
      <w:tr w:rsidR="00CF40E4" w:rsidRPr="0005201D" w:rsidTr="00CF40E4">
        <w:trPr>
          <w:trHeight w:val="312"/>
        </w:trPr>
        <w:tc>
          <w:tcPr>
            <w:tcW w:w="127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40E4" w:rsidRDefault="00CF40E4" w:rsidP="00CF40E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260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Table S2. </w:t>
            </w:r>
            <w:proofErr w:type="spellStart"/>
            <w:r w:rsidRPr="00F260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Cqs</w:t>
            </w:r>
            <w:proofErr w:type="spellEnd"/>
            <w:r w:rsidRPr="00F260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btained for the candidate reference genes analyzed for the root dehydration assay in cowpea</w:t>
            </w:r>
            <w:r w:rsidRPr="00446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446A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Vigna</w:t>
            </w:r>
            <w:proofErr w:type="spellEnd"/>
            <w:r w:rsidRPr="00446A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446A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unguiculata</w:t>
            </w:r>
            <w:proofErr w:type="spellEnd"/>
            <w:r w:rsidRPr="00446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.</w:t>
            </w:r>
          </w:p>
          <w:p w:rsidR="00F26038" w:rsidRPr="00446A8C" w:rsidRDefault="00F26038" w:rsidP="00CF40E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ultivar / Treatmen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G 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G 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G 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G 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G 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G 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G 7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0E4" w:rsidRPr="00446A8C" w:rsidRDefault="00CF40E4" w:rsidP="00CF4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035B4" w:rsidRDefault="00CF40E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r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β-TUB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035B4" w:rsidRDefault="00CF40E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r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EF1-</w:t>
            </w:r>
            <w:r w:rsidRPr="005035B4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α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035B4" w:rsidRDefault="005035B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Vu</w:t>
            </w:r>
            <w:r w:rsidR="00CF40E4"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ACT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035B4" w:rsidRDefault="00CF40E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r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UE21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035B4" w:rsidRDefault="00CF40E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r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UNK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035B4" w:rsidRDefault="00CF40E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r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 xml:space="preserve">FBOX 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035B4" w:rsidRDefault="005035B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r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Vu</w:t>
            </w:r>
            <w:r w:rsidR="00CF40E4" w:rsidRPr="00503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UBQ1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Contro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446A8C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446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Contro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Contro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ingo de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uro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ontro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ingo de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uro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ontro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ingo de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uro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ontro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Treatment 2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Treatment 2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Treatment 2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Treatment 7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Treatment 7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o Inácio Treatment 7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7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7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</w:tr>
      <w:tr w:rsidR="00CF40E4" w:rsidRPr="00446A8C" w:rsidTr="00CF40E4">
        <w:trPr>
          <w:trHeight w:val="31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75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anto Inácio </w:t>
            </w:r>
            <w:r w:rsidR="0005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15</w:t>
            </w: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 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anto Inácio Treatment </w:t>
            </w:r>
            <w:r w:rsidR="0005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</w:t>
            </w:r>
            <w:r w:rsidR="0005201D"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</w:t>
            </w:r>
            <w:r w:rsidR="0005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anto Inácio Treatment </w:t>
            </w:r>
            <w:r w:rsidR="0005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</w:t>
            </w:r>
            <w:r w:rsidR="0005201D"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</w:t>
            </w:r>
            <w:r w:rsidR="0005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="0005201D" w:rsidRPr="000520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0</w:t>
            </w:r>
            <w:r w:rsidR="000520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="0005201D" w:rsidRPr="000520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0</w:t>
            </w:r>
            <w:r w:rsidR="000520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bookmarkStart w:id="0" w:name="_GoBack"/>
            <w:bookmarkEnd w:id="0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ngo de Ouro </w:t>
            </w:r>
            <w:proofErr w:type="spellStart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="0005201D" w:rsidRPr="000520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0</w:t>
            </w:r>
            <w:r w:rsidR="0005201D" w:rsidRPr="000520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lang w:val="en-US" w:eastAsia="pt-BR"/>
              </w:rPr>
              <w:t>Mea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</w:t>
            </w:r>
            <w:r w:rsidR="00CB59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</w:t>
            </w:r>
            <w:r w:rsidR="00CB59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8</w:t>
            </w:r>
          </w:p>
        </w:tc>
      </w:tr>
      <w:tr w:rsidR="00CF40E4" w:rsidRPr="00446A8C" w:rsidTr="00CF40E4">
        <w:trPr>
          <w:trHeight w:val="312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T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−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−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</w:t>
            </w:r>
            <w:r w:rsidR="00CB5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5E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0E4" w:rsidRPr="005E4436" w:rsidRDefault="00CF40E4" w:rsidP="00CF4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5E44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−</w:t>
            </w:r>
          </w:p>
        </w:tc>
      </w:tr>
      <w:tr w:rsidR="00CF40E4" w:rsidRPr="008A64E4" w:rsidTr="00CF40E4">
        <w:trPr>
          <w:trHeight w:val="1035"/>
        </w:trPr>
        <w:tc>
          <w:tcPr>
            <w:tcW w:w="12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40E4" w:rsidRPr="008A64E4" w:rsidRDefault="00CF40E4" w:rsidP="00503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egend</w:t>
            </w:r>
            <w:proofErr w:type="spellEnd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: CRG (Candidate </w:t>
            </w:r>
            <w:proofErr w:type="spellStart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ene); NTC (no template </w:t>
            </w:r>
            <w:proofErr w:type="spellStart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; </w:t>
            </w:r>
            <w:r w:rsidR="008A64E4" w:rsidRPr="00401C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u</w:t>
            </w:r>
            <w:r w:rsid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="008A64E4"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igna</w:t>
            </w:r>
            <w:proofErr w:type="spellEnd"/>
            <w:r w:rsidR="008A64E4"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8A64E4"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unguiculata</w:t>
            </w:r>
            <w:proofErr w:type="spellEnd"/>
            <w:r w:rsid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; </w:t>
            </w:r>
            <w:r w:rsidRPr="005035B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β</w:t>
            </w:r>
            <w:r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-TUB</w:t>
            </w:r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eta-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ulin</w:t>
            </w:r>
            <w:proofErr w:type="spellEnd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; </w:t>
            </w:r>
            <w:r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F1-</w:t>
            </w:r>
            <w:r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α</w:t>
            </w:r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ongation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-alfa); </w:t>
            </w:r>
            <w:proofErr w:type="spellStart"/>
            <w:r w:rsidR="008A64E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u</w:t>
            </w:r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; </w:t>
            </w:r>
            <w:r w:rsidR="005035B4"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UE21D</w:t>
            </w:r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</w:t>
            </w:r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quitin-conjugati</w:t>
            </w:r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g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zyme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2 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iant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D); </w:t>
            </w:r>
            <w:r w:rsidR="005035B4"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UNK</w:t>
            </w:r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; </w:t>
            </w:r>
            <w:r w:rsidR="005035B4"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FBOX</w:t>
            </w:r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-box </w:t>
            </w:r>
            <w:proofErr w:type="spellStart"/>
            <w:r w:rsidR="005035B4"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; </w:t>
            </w:r>
            <w:r w:rsidR="008A64E4"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u</w:t>
            </w:r>
            <w:r w:rsidRPr="008A64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Ubq10</w:t>
            </w:r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lyubiquitin</w:t>
            </w:r>
            <w:proofErr w:type="spellEnd"/>
            <w:r w:rsidRPr="008A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0).</w:t>
            </w:r>
          </w:p>
        </w:tc>
      </w:tr>
    </w:tbl>
    <w:p w:rsidR="00CF40E4" w:rsidRPr="008A64E4" w:rsidRDefault="00CF40E4"/>
    <w:sectPr w:rsidR="00CF40E4" w:rsidRPr="008A64E4" w:rsidSect="00F2603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0sDQwsjQ3tzQyNrFQ0lEKTi0uzszPAykwqgUAz2IKwSwAAAA="/>
  </w:docVars>
  <w:rsids>
    <w:rsidRoot w:val="00CF40E4"/>
    <w:rsid w:val="0005201D"/>
    <w:rsid w:val="00401CE3"/>
    <w:rsid w:val="00446A8C"/>
    <w:rsid w:val="005035B4"/>
    <w:rsid w:val="005E4436"/>
    <w:rsid w:val="006624CF"/>
    <w:rsid w:val="00851F5F"/>
    <w:rsid w:val="008A64E4"/>
    <w:rsid w:val="00B66332"/>
    <w:rsid w:val="00CB59EB"/>
    <w:rsid w:val="00CF40E4"/>
    <w:rsid w:val="00F2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037292-8B01-444E-8003-816513CEE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F40E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F40E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F40E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F40E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F40E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F40E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F40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</dc:creator>
  <cp:lastModifiedBy>Neto Costa Ferreira</cp:lastModifiedBy>
  <cp:revision>11</cp:revision>
  <dcterms:created xsi:type="dcterms:W3CDTF">2017-11-03T13:23:00Z</dcterms:created>
  <dcterms:modified xsi:type="dcterms:W3CDTF">2018-08-28T10:03:00Z</dcterms:modified>
</cp:coreProperties>
</file>